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5A2CB" w14:textId="3AF05BDB" w:rsidR="00C50234" w:rsidRDefault="000C0851" w:rsidP="00F1336A">
      <w:pPr>
        <w:kinsoku w:val="0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</w:t>
      </w:r>
      <w:r w:rsidR="00D7067F">
        <w:rPr>
          <w:rFonts w:ascii="Times New Roman" w:hAnsi="Times New Roman" w:cs="Times New Roman"/>
          <w:szCs w:val="24"/>
        </w:rPr>
        <w:t>ppendix</w:t>
      </w:r>
    </w:p>
    <w:p w14:paraId="1939AF26" w14:textId="40BF52C3" w:rsidR="00D7067F" w:rsidRDefault="00D7067F" w:rsidP="00FC7252">
      <w:pPr>
        <w:kinsoku w:val="0"/>
        <w:rPr>
          <w:rFonts w:ascii="Times New Roman" w:hAnsi="Times New Roman" w:cs="Times New Roman"/>
          <w:szCs w:val="24"/>
        </w:rPr>
      </w:pPr>
    </w:p>
    <w:p w14:paraId="06D6E29A" w14:textId="5AD71615" w:rsidR="00DF2A86" w:rsidRPr="00DF2A86" w:rsidRDefault="00DF2A86" w:rsidP="00FC7252">
      <w:pPr>
        <w:kinsoku w:val="0"/>
        <w:rPr>
          <w:rFonts w:ascii="Times New Roman" w:hAnsi="Times New Roman" w:cs="Times New Roman"/>
          <w:i/>
          <w:iCs/>
          <w:szCs w:val="24"/>
        </w:rPr>
      </w:pPr>
      <w:r w:rsidRPr="00DF2A86">
        <w:rPr>
          <w:rFonts w:ascii="Times New Roman" w:hAnsi="Times New Roman" w:cs="Times New Roman"/>
          <w:i/>
          <w:iCs/>
          <w:szCs w:val="24"/>
        </w:rPr>
        <w:t>Items of the</w:t>
      </w:r>
      <w:r w:rsidR="00A929E6">
        <w:rPr>
          <w:rFonts w:ascii="Times New Roman" w:hAnsi="Times New Roman" w:cs="Times New Roman"/>
          <w:i/>
          <w:iCs/>
          <w:szCs w:val="24"/>
        </w:rPr>
        <w:t xml:space="preserve"> </w:t>
      </w:r>
      <w:r w:rsidR="00E45A65">
        <w:rPr>
          <w:rFonts w:ascii="Times New Roman" w:hAnsi="Times New Roman" w:cs="Times New Roman"/>
          <w:i/>
          <w:iCs/>
          <w:szCs w:val="24"/>
        </w:rPr>
        <w:t>T</w:t>
      </w:r>
      <w:r w:rsidR="00A929E6">
        <w:rPr>
          <w:rFonts w:ascii="Times New Roman" w:hAnsi="Times New Roman" w:cs="Times New Roman"/>
          <w:i/>
          <w:iCs/>
          <w:szCs w:val="24"/>
        </w:rPr>
        <w:t>raditional</w:t>
      </w:r>
      <w:r w:rsidRPr="00DF2A86">
        <w:rPr>
          <w:rFonts w:ascii="Times New Roman" w:hAnsi="Times New Roman" w:cs="Times New Roman"/>
          <w:i/>
          <w:iCs/>
          <w:szCs w:val="24"/>
        </w:rPr>
        <w:t xml:space="preserve"> Chinese Version of the COVID Stress Sca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F2A86" w14:paraId="2151B337" w14:textId="77777777" w:rsidTr="00DF2A86">
        <w:tc>
          <w:tcPr>
            <w:tcW w:w="9082" w:type="dxa"/>
          </w:tcPr>
          <w:p w14:paraId="31FE965C" w14:textId="4C34F453" w:rsidR="00551C0E" w:rsidRDefault="00551C0E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以下題目關於你在過去七天中可能經歷的各種憂慮。在以下句子中，我們將</w:t>
            </w: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稱為「病毒」。</w:t>
            </w:r>
          </w:p>
          <w:p w14:paraId="268DE1DB" w14:textId="21EBED05" w:rsidR="000C0851" w:rsidRPr="000C0851" w:rsidRDefault="000C0851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 following asks about various kinds of worries that you might have experienced over the past seven days. In the following statements, we refer to COVID-19 as "the virus".</w:t>
            </w:r>
          </w:p>
          <w:p w14:paraId="0E80628F" w14:textId="72F090B6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</w:rPr>
              <w:t>我擔心感染病毒。</w:t>
            </w:r>
          </w:p>
          <w:p w14:paraId="11EC834A" w14:textId="3894503E" w:rsidR="000C0851" w:rsidRPr="0078064D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</w:rPr>
              <w:t>I am worried about catching the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E51AF0F" w14:textId="1E4322BD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基本的衛生習慣（例如洗手）不足以令我遠離病毒。</w:t>
            </w:r>
          </w:p>
          <w:p w14:paraId="10986C5A" w14:textId="2CD71EC9" w:rsidR="000C0851" w:rsidRPr="0078064D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basic hygiene (e.g., handwashing) is not enough to keep me safe from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4EB5CB9C" w14:textId="32918101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我們的醫療保健系統無法令我遠離病毒。</w:t>
            </w: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</w:p>
          <w:p w14:paraId="130EC47B" w14:textId="48D9A828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our healthcare system is unable to keep me safe from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2F50EE93" w14:textId="6114DE6C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我不能令我的家人遠離病毒。</w:t>
            </w:r>
          </w:p>
          <w:p w14:paraId="78A5B18B" w14:textId="6924D766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I can’t keep my family safe from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4EDD3B25" w14:textId="45686335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我們的醫療保健系統無法保護我所愛的人。</w:t>
            </w:r>
          </w:p>
          <w:p w14:paraId="50B2CB75" w14:textId="6CB8A238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our healthcare system won’t be able to protect my loved on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1832C7B2" w14:textId="02341E55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社交距離不足以讓我遠離病毒。</w:t>
            </w:r>
          </w:p>
          <w:p w14:paraId="247C4A38" w14:textId="44E42412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social distancing is not enough to keep me safe from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6F23B58D" w14:textId="7F48B0C9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雜貨店的食物會賣光。</w:t>
            </w:r>
          </w:p>
          <w:p w14:paraId="22B2FE97" w14:textId="379E0F8C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grocery stores running out of food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47F8E3C6" w14:textId="45C72FB9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雜貨店的感冒或流感藥物會賣光。</w:t>
            </w:r>
          </w:p>
          <w:p w14:paraId="057E9916" w14:textId="111C6F6D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grocery stores running out of cold or flu remed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3246FF05" w14:textId="0AEB5E1A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藥房的處方藥物會賣光。</w:t>
            </w:r>
          </w:p>
          <w:p w14:paraId="0285B316" w14:textId="532132BD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pharmacies running out of prescription medicin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68B21F5B" w14:textId="3BA45E0C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雜貨店的飲用水會賣光。</w:t>
            </w:r>
          </w:p>
          <w:p w14:paraId="2BB8D92A" w14:textId="7EC28F75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grocery stores running out of wate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1469DD46" w14:textId="090681DB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雜貨店的清潔或消毒用品會賣光。</w:t>
            </w:r>
          </w:p>
          <w:p w14:paraId="59B055E5" w14:textId="54E69013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grocery stores running out of cleaning or disinfectant suppl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3C5A7988" w14:textId="2C3210C1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</w:rPr>
              <w:t>我擔心雜貨店會停業。</w:t>
            </w:r>
          </w:p>
          <w:p w14:paraId="17B98C84" w14:textId="59908403" w:rsidR="000C0851" w:rsidRPr="0078064D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</w:rPr>
              <w:t>I am worried that grocery stores will close 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F52B99" w14:textId="182549A0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外來人在我的地區傳播病毒。</w:t>
            </w:r>
          </w:p>
          <w:p w14:paraId="69862D21" w14:textId="133760A2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foreigners are spreading the virus in my country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59967A93" w14:textId="4E82DD06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如果我遇到一個外來人，我會擔心他們可能帶有病毒。</w:t>
            </w:r>
          </w:p>
          <w:p w14:paraId="0D661589" w14:textId="533A1C86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f I met a person from a foreign country, I’d be worried that they might have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7CE94C1D" w14:textId="77652528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與外來人接觸，因為他們可能帶有病毒。</w:t>
            </w:r>
          </w:p>
          <w:p w14:paraId="7E4F5F9F" w14:textId="069E2EB3" w:rsidR="000C0851" w:rsidRPr="000C0851" w:rsidRDefault="000C0851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0C085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coming into contact with foreigners because they might have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1D19F843" w14:textId="7D723FDF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外來人會傳播病毒，因為他們不像我們那麼清潔。</w:t>
            </w:r>
          </w:p>
          <w:p w14:paraId="23094CB8" w14:textId="13AE68FD" w:rsidR="000C0851" w:rsidRPr="001B0280" w:rsidRDefault="001B0280" w:rsidP="000C0851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foreigners are spreading the virus because they’re not as clean as we are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0855E268" w14:textId="24FE7413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如果我去一家專門經營外地食品的餐館，我會擔心感染病毒。</w:t>
            </w:r>
          </w:p>
          <w:p w14:paraId="50B7BF4A" w14:textId="554649A6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f I went to a restaurant that specialized in foreign foods, I’d be worried about catching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61DB6EDE" w14:textId="048443B8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lastRenderedPageBreak/>
              <w:t>如果我和一群外來人在升降機裏，我會擔心他們已感染了病毒。</w:t>
            </w:r>
          </w:p>
          <w:p w14:paraId="61269839" w14:textId="21E1288B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f I was in an elevator with a group of foreigners, I’d be worried that they’re infected with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3A39389B" w14:textId="55DD2507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我周圍的人會傳染病毒給我。</w:t>
            </w:r>
          </w:p>
          <w:p w14:paraId="1FE250CA" w14:textId="51F848EA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people around me will infect me with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403D52BF" w14:textId="3D121B50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如果我在公共場所觸摸某些東西（例如扶手、門柄），我會感染病毒。</w:t>
            </w:r>
          </w:p>
          <w:p w14:paraId="7AAEB1E3" w14:textId="73BAF283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if I touched something in a public space (e.g., handrail, door handle), I would catch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0B9C4B52" w14:textId="65F6789C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如果有人在我附近咳嗽或打噴嚏，我會感染病毒。</w:t>
            </w:r>
          </w:p>
          <w:p w14:paraId="3B7DDD9A" w14:textId="165A3115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if someone coughed or sneezed near me, I would catch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06024BC7" w14:textId="1D19BEE9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我可能因為處理金錢或使用提款機而感染病毒。</w:t>
            </w:r>
          </w:p>
          <w:p w14:paraId="7FBDA0AC" w14:textId="1E186D81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I might catch the virus from handling money or using a debit mach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2121D39B" w14:textId="2A2DB56C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在現金交易時取回零錢。</w:t>
            </w:r>
          </w:p>
          <w:p w14:paraId="3695B59E" w14:textId="48B64608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about taking change in cash transaction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29BFB1A2" w14:textId="13A973EE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78064D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我擔心我的郵件被郵件處理人員污染。</w:t>
            </w:r>
          </w:p>
          <w:p w14:paraId="66D12ED3" w14:textId="63ECD968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am worried that my mail has been contaminated by mail handler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13F0A962" w14:textId="77777777" w:rsidR="00551C0E" w:rsidRPr="00551C0E" w:rsidRDefault="00551C0E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5D86A3BC" w14:textId="105D45AC" w:rsidR="00551C0E" w:rsidRDefault="00551C0E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在以下句子中，我們將</w:t>
            </w: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稱為「病毒」。請閱讀每個句子，並回答在過去七天中每個問題有多常出現。</w:t>
            </w:r>
          </w:p>
          <w:p w14:paraId="6546979F" w14:textId="0C2AA405" w:rsidR="001B0280" w:rsidRPr="001B0280" w:rsidRDefault="001B0280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n the following statements, we refer to COVID-19 as "the virus". Please read each statement and indicate how frequently each problem has been for you during the past seven days.</w:t>
            </w:r>
          </w:p>
          <w:p w14:paraId="3A0E62E7" w14:textId="5AE3003F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我因為擔心病毒而睡得不好。</w:t>
            </w:r>
          </w:p>
          <w:p w14:paraId="518D6613" w14:textId="3F37C5E2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had trouble sleeping because I worried about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54F50398" w14:textId="59AF3FB9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我做了關於病毒的惡夢。</w:t>
            </w:r>
          </w:p>
          <w:p w14:paraId="332C8721" w14:textId="68B5B936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had bad dreams about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5697C997" w14:textId="1E8F3F7C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我會無意中想起病毒。</w:t>
            </w:r>
          </w:p>
          <w:p w14:paraId="78833CFA" w14:textId="3E7E2A17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thought about the virus when I didn’t mean to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181D8ADD" w14:textId="09217DB7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關於病毒的不安影像不由自主地出現在我的腦海裏。</w:t>
            </w:r>
          </w:p>
          <w:p w14:paraId="64E08249" w14:textId="44A6FD2E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Disturbing mental images about the virus popped into my mind against my will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4064EE11" w14:textId="554BB230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我難以集中精神因為我一直想著病毒。</w:t>
            </w:r>
          </w:p>
          <w:p w14:paraId="53FFCB88" w14:textId="2E841BAA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 had trouble concentrating because I kept thinking about the viru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7B0DDB56" w14:textId="1D261377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令人想起病毒的事物使我有身體反應，例如出汗或心跳加速。</w:t>
            </w:r>
          </w:p>
          <w:p w14:paraId="58C57360" w14:textId="5C1C5A52" w:rsidR="001B0280" w:rsidRPr="001B0280" w:rsidRDefault="001B0280" w:rsidP="001B0280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Reminders of the virus caused me to have physical reactions, such as sweating or a pounding hear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35CA5827" w14:textId="77777777" w:rsidR="00551C0E" w:rsidRPr="00551C0E" w:rsidRDefault="00551C0E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082AF483" w14:textId="46C1D986" w:rsidR="00551C0E" w:rsidRDefault="00551C0E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以下問題關於檢查行為。在過去七天中，你有多少次因為擔心</w:t>
            </w: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551C0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而檢查以下內容？</w:t>
            </w:r>
          </w:p>
          <w:p w14:paraId="15C2CC70" w14:textId="3DCA4ADE" w:rsidR="001B0280" w:rsidRPr="001B0280" w:rsidRDefault="001B0280" w:rsidP="00551C0E">
            <w:pPr>
              <w:kinsoku w:val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B0280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 following items ask about checking behaviours. During the past seven days, how much have you checked the following because of concerns about COVID-19?</w:t>
            </w:r>
          </w:p>
          <w:p w14:paraId="5DA4784A" w14:textId="1C041118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關於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的社交媒體貼文。</w:t>
            </w:r>
          </w:p>
          <w:p w14:paraId="6310907F" w14:textId="1A1F6CC5" w:rsidR="00C25758" w:rsidRPr="00C25758" w:rsidRDefault="00C25758" w:rsidP="00C25758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25758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ocial media posts concerning COVID-19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09A78714" w14:textId="429C8CCB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關於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的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YouTube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影片。</w:t>
            </w:r>
          </w:p>
          <w:p w14:paraId="2B3D1DD3" w14:textId="5A0D63EB" w:rsidR="00C25758" w:rsidRPr="00DF2A86" w:rsidRDefault="00C25758" w:rsidP="00C25758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25758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YouTube videos about COVID-19</w:t>
            </w:r>
          </w:p>
          <w:p w14:paraId="7AF5B5B9" w14:textId="4EBF21FC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lastRenderedPageBreak/>
              <w:t>就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的資訊向朋友或家人求證。</w:t>
            </w:r>
          </w:p>
          <w:p w14:paraId="1587A4CE" w14:textId="613D3551" w:rsidR="00C25758" w:rsidRPr="00C25758" w:rsidRDefault="00C25758" w:rsidP="00C25758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25758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eeking reassurance from friends or family about COVID-19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3F496189" w14:textId="043346A9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檢查你自己的身體是否有感染跡象（例如量度體溫）。</w:t>
            </w:r>
          </w:p>
          <w:p w14:paraId="3E2A79E4" w14:textId="373376CC" w:rsidR="00C25758" w:rsidRPr="00C25758" w:rsidRDefault="00C25758" w:rsidP="00C25758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25758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Checking your own body for signs of infection (e.g., taking your temperature)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7D2F8AD3" w14:textId="4C614AFF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向醫療專業人士（例如醫生或藥劑師）尋求有關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019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的建議。</w:t>
            </w:r>
          </w:p>
          <w:p w14:paraId="4B86FF23" w14:textId="175F808E" w:rsidR="00C25758" w:rsidRPr="00C25758" w:rsidRDefault="00C25758" w:rsidP="00C25758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25758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Asking health professionals (e.g., doctors or pharmacists) for advice about COVID-19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  <w:p w14:paraId="5E5598C6" w14:textId="77777777" w:rsidR="00DF2A86" w:rsidRDefault="00DF2A86" w:rsidP="00FC7252">
            <w:pPr>
              <w:pStyle w:val="a4"/>
              <w:widowControl w:val="0"/>
              <w:numPr>
                <w:ilvl w:val="0"/>
                <w:numId w:val="4"/>
              </w:numPr>
              <w:kinsoku w:val="0"/>
              <w:spacing w:after="0" w:line="240" w:lineRule="auto"/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在互聯網上搜尋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2019</w:t>
            </w:r>
            <w:r w:rsidRPr="00DF2A86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冠狀病毒病的治療方法。</w:t>
            </w:r>
          </w:p>
          <w:p w14:paraId="67AE35C5" w14:textId="16D9BCC9" w:rsidR="00C25758" w:rsidRPr="00C25758" w:rsidRDefault="00C25758" w:rsidP="00C25758">
            <w:pPr>
              <w:pStyle w:val="a4"/>
              <w:widowControl w:val="0"/>
              <w:kinsoku w:val="0"/>
              <w:spacing w:after="0" w:line="240" w:lineRule="auto"/>
              <w:ind w:leftChars="0" w:left="96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25758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earched the Internet for treatments for COVID-19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</w:t>
            </w:r>
          </w:p>
        </w:tc>
      </w:tr>
    </w:tbl>
    <w:p w14:paraId="15C22D97" w14:textId="697FC3A1" w:rsidR="00DF2A86" w:rsidRPr="00DF2A86" w:rsidRDefault="00DF2A86" w:rsidP="00FC7252">
      <w:pPr>
        <w:kinsoku w:val="0"/>
        <w:rPr>
          <w:rFonts w:ascii="Times New Roman" w:hAnsi="Times New Roman" w:cs="Times New Roman"/>
          <w:szCs w:val="24"/>
        </w:rPr>
      </w:pPr>
    </w:p>
    <w:sectPr w:rsidR="00DF2A86" w:rsidRPr="00DF2A86" w:rsidSect="00D7067F">
      <w:head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F31FE" w14:textId="77777777" w:rsidR="00010066" w:rsidRDefault="00010066" w:rsidP="00704779">
      <w:r>
        <w:separator/>
      </w:r>
    </w:p>
  </w:endnote>
  <w:endnote w:type="continuationSeparator" w:id="0">
    <w:p w14:paraId="50BCC04B" w14:textId="77777777" w:rsidR="00010066" w:rsidRDefault="00010066" w:rsidP="00704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7659A" w14:textId="77777777" w:rsidR="00010066" w:rsidRDefault="00010066" w:rsidP="00704779">
      <w:r>
        <w:separator/>
      </w:r>
    </w:p>
  </w:footnote>
  <w:footnote w:type="continuationSeparator" w:id="0">
    <w:p w14:paraId="369A63DC" w14:textId="77777777" w:rsidR="00010066" w:rsidRDefault="00010066" w:rsidP="007047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8931B" w14:textId="06FA015A" w:rsidR="00687DE1" w:rsidRPr="009C6608" w:rsidRDefault="00687DE1">
    <w:pPr>
      <w:pStyle w:val="a5"/>
      <w:rPr>
        <w:rFonts w:ascii="Times New Roman" w:hAnsi="Times New Roman" w:cs="Times New Roman"/>
        <w:sz w:val="24"/>
        <w:szCs w:val="24"/>
      </w:rPr>
    </w:pPr>
    <w:r w:rsidRPr="009C6608">
      <w:rPr>
        <w:rFonts w:ascii="Times New Roman" w:hAnsi="Times New Roman" w:cs="Times New Roman"/>
        <w:sz w:val="24"/>
        <w:szCs w:val="24"/>
      </w:rPr>
      <w:t>COVID Stress Scales</w:t>
    </w:r>
    <w:r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Pr="009C6608">
      <w:rPr>
        <w:rFonts w:ascii="Times New Roman" w:hAnsi="Times New Roman" w:cs="Times New Roman"/>
        <w:sz w:val="24"/>
        <w:szCs w:val="24"/>
      </w:rPr>
      <w:fldChar w:fldCharType="begin"/>
    </w:r>
    <w:r w:rsidRPr="009C6608">
      <w:rPr>
        <w:rFonts w:ascii="Times New Roman" w:hAnsi="Times New Roman" w:cs="Times New Roman"/>
        <w:sz w:val="24"/>
        <w:szCs w:val="24"/>
      </w:rPr>
      <w:instrText>PAGE   \* MERGEFORMAT</w:instrText>
    </w:r>
    <w:r w:rsidRPr="009C6608">
      <w:rPr>
        <w:rFonts w:ascii="Times New Roman" w:hAnsi="Times New Roman" w:cs="Times New Roman"/>
        <w:sz w:val="24"/>
        <w:szCs w:val="24"/>
      </w:rPr>
      <w:fldChar w:fldCharType="separate"/>
    </w:r>
    <w:r w:rsidRPr="009C6608">
      <w:rPr>
        <w:rFonts w:ascii="Times New Roman" w:hAnsi="Times New Roman" w:cs="Times New Roman"/>
        <w:sz w:val="24"/>
        <w:szCs w:val="24"/>
        <w:lang w:val="zh-TW"/>
      </w:rPr>
      <w:t>1</w:t>
    </w:r>
    <w:r w:rsidRPr="009C6608">
      <w:rPr>
        <w:rFonts w:ascii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8063B"/>
    <w:multiLevelType w:val="hybridMultilevel"/>
    <w:tmpl w:val="E7CE64FC"/>
    <w:lvl w:ilvl="0" w:tplc="4D6231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FBC21E8"/>
    <w:multiLevelType w:val="hybridMultilevel"/>
    <w:tmpl w:val="E7CE64FC"/>
    <w:lvl w:ilvl="0" w:tplc="4D6231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7BC15DC"/>
    <w:multiLevelType w:val="hybridMultilevel"/>
    <w:tmpl w:val="8C1200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99618ED"/>
    <w:multiLevelType w:val="hybridMultilevel"/>
    <w:tmpl w:val="BF72263A"/>
    <w:lvl w:ilvl="0" w:tplc="E3FA714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4BE19E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4D44E4C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96C8FAC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5F091A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E4069C0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B7ECDF8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25001AA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24CF9F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30B713EA"/>
    <w:multiLevelType w:val="hybridMultilevel"/>
    <w:tmpl w:val="7E1C6BC0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4F2F0872"/>
    <w:multiLevelType w:val="hybridMultilevel"/>
    <w:tmpl w:val="3A9AAD96"/>
    <w:lvl w:ilvl="0" w:tplc="FC60BA00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32E2488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FC8451C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C4A3C7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F4A54B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F542C8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A4C530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2EC15A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A5484B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4FC87694"/>
    <w:multiLevelType w:val="hybridMultilevel"/>
    <w:tmpl w:val="C09CCFE2"/>
    <w:lvl w:ilvl="0" w:tplc="A09E746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0C4960C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788298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09E909C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B10B3E2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57CD2E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C583C8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432018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15A4CCE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72FC7887"/>
    <w:multiLevelType w:val="hybridMultilevel"/>
    <w:tmpl w:val="517C6908"/>
    <w:lvl w:ilvl="0" w:tplc="D4903F6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D6C2B10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C128BEA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F3A4D2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5F23856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E3452C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DCAC02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2147F7A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9227CD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949894077">
    <w:abstractNumId w:val="0"/>
  </w:num>
  <w:num w:numId="2" w16cid:durableId="1607957735">
    <w:abstractNumId w:val="1"/>
  </w:num>
  <w:num w:numId="3" w16cid:durableId="1779912918">
    <w:abstractNumId w:val="2"/>
  </w:num>
  <w:num w:numId="4" w16cid:durableId="2034762636">
    <w:abstractNumId w:val="4"/>
  </w:num>
  <w:num w:numId="5" w16cid:durableId="221916323">
    <w:abstractNumId w:val="6"/>
  </w:num>
  <w:num w:numId="6" w16cid:durableId="1211914154">
    <w:abstractNumId w:val="5"/>
  </w:num>
  <w:num w:numId="7" w16cid:durableId="1350447560">
    <w:abstractNumId w:val="7"/>
  </w:num>
  <w:num w:numId="8" w16cid:durableId="13080477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54"/>
    <w:rsid w:val="000000C4"/>
    <w:rsid w:val="00000EF3"/>
    <w:rsid w:val="00006CEA"/>
    <w:rsid w:val="00007C44"/>
    <w:rsid w:val="00010066"/>
    <w:rsid w:val="0001072B"/>
    <w:rsid w:val="00011A19"/>
    <w:rsid w:val="000178D7"/>
    <w:rsid w:val="00031489"/>
    <w:rsid w:val="000360F8"/>
    <w:rsid w:val="00042DE4"/>
    <w:rsid w:val="0005184E"/>
    <w:rsid w:val="00055CDA"/>
    <w:rsid w:val="000629F3"/>
    <w:rsid w:val="00064995"/>
    <w:rsid w:val="00065306"/>
    <w:rsid w:val="000710D0"/>
    <w:rsid w:val="00072A14"/>
    <w:rsid w:val="00074256"/>
    <w:rsid w:val="000837C9"/>
    <w:rsid w:val="00084A82"/>
    <w:rsid w:val="00096162"/>
    <w:rsid w:val="000B1CF2"/>
    <w:rsid w:val="000B7684"/>
    <w:rsid w:val="000C05A3"/>
    <w:rsid w:val="000C0851"/>
    <w:rsid w:val="000C517F"/>
    <w:rsid w:val="000D160A"/>
    <w:rsid w:val="000D4FBF"/>
    <w:rsid w:val="000F4833"/>
    <w:rsid w:val="00101554"/>
    <w:rsid w:val="00110BAE"/>
    <w:rsid w:val="0011119D"/>
    <w:rsid w:val="00111C8F"/>
    <w:rsid w:val="001133CB"/>
    <w:rsid w:val="00113F77"/>
    <w:rsid w:val="0011772D"/>
    <w:rsid w:val="00124E6E"/>
    <w:rsid w:val="00135504"/>
    <w:rsid w:val="00137F28"/>
    <w:rsid w:val="00141683"/>
    <w:rsid w:val="001538F2"/>
    <w:rsid w:val="0016241C"/>
    <w:rsid w:val="00163629"/>
    <w:rsid w:val="00173B54"/>
    <w:rsid w:val="001753D9"/>
    <w:rsid w:val="00181FAB"/>
    <w:rsid w:val="00183B76"/>
    <w:rsid w:val="00183D84"/>
    <w:rsid w:val="00186338"/>
    <w:rsid w:val="0019072B"/>
    <w:rsid w:val="001A16D2"/>
    <w:rsid w:val="001A4533"/>
    <w:rsid w:val="001A4FE2"/>
    <w:rsid w:val="001A60A1"/>
    <w:rsid w:val="001A70BF"/>
    <w:rsid w:val="001A7FA8"/>
    <w:rsid w:val="001B0280"/>
    <w:rsid w:val="001B722A"/>
    <w:rsid w:val="001C3A34"/>
    <w:rsid w:val="001D231D"/>
    <w:rsid w:val="001D2A0C"/>
    <w:rsid w:val="001E07C7"/>
    <w:rsid w:val="001E1F27"/>
    <w:rsid w:val="001E2B3B"/>
    <w:rsid w:val="001E3A9D"/>
    <w:rsid w:val="001F204C"/>
    <w:rsid w:val="001F3E1E"/>
    <w:rsid w:val="001F4C71"/>
    <w:rsid w:val="001F7448"/>
    <w:rsid w:val="00200F55"/>
    <w:rsid w:val="0020149A"/>
    <w:rsid w:val="0020471E"/>
    <w:rsid w:val="00205BE9"/>
    <w:rsid w:val="00210C7B"/>
    <w:rsid w:val="00211285"/>
    <w:rsid w:val="00211FCF"/>
    <w:rsid w:val="00213A57"/>
    <w:rsid w:val="00217339"/>
    <w:rsid w:val="002238B2"/>
    <w:rsid w:val="002239A2"/>
    <w:rsid w:val="00224DE4"/>
    <w:rsid w:val="002264DE"/>
    <w:rsid w:val="00235FE7"/>
    <w:rsid w:val="00236C2B"/>
    <w:rsid w:val="002370E6"/>
    <w:rsid w:val="002415A3"/>
    <w:rsid w:val="00242561"/>
    <w:rsid w:val="00250B14"/>
    <w:rsid w:val="00251EEF"/>
    <w:rsid w:val="00253DEC"/>
    <w:rsid w:val="0026676D"/>
    <w:rsid w:val="002712F7"/>
    <w:rsid w:val="00274D66"/>
    <w:rsid w:val="00275025"/>
    <w:rsid w:val="0027608C"/>
    <w:rsid w:val="00281A95"/>
    <w:rsid w:val="00285E43"/>
    <w:rsid w:val="002862CE"/>
    <w:rsid w:val="00286C09"/>
    <w:rsid w:val="002904CA"/>
    <w:rsid w:val="00293C54"/>
    <w:rsid w:val="00293DCA"/>
    <w:rsid w:val="00296CAC"/>
    <w:rsid w:val="002B17F3"/>
    <w:rsid w:val="002B7FEB"/>
    <w:rsid w:val="002C0651"/>
    <w:rsid w:val="002C46F2"/>
    <w:rsid w:val="002C632D"/>
    <w:rsid w:val="002C66DF"/>
    <w:rsid w:val="002D140A"/>
    <w:rsid w:val="002D2D55"/>
    <w:rsid w:val="002D692A"/>
    <w:rsid w:val="002D7DDE"/>
    <w:rsid w:val="002E3A50"/>
    <w:rsid w:val="002E457B"/>
    <w:rsid w:val="002F425C"/>
    <w:rsid w:val="00301A0F"/>
    <w:rsid w:val="00301DA1"/>
    <w:rsid w:val="00314624"/>
    <w:rsid w:val="003208AD"/>
    <w:rsid w:val="00320C52"/>
    <w:rsid w:val="003237F3"/>
    <w:rsid w:val="00325D77"/>
    <w:rsid w:val="003268B5"/>
    <w:rsid w:val="00332B9D"/>
    <w:rsid w:val="00334411"/>
    <w:rsid w:val="003363DA"/>
    <w:rsid w:val="00343720"/>
    <w:rsid w:val="003475EC"/>
    <w:rsid w:val="00351A17"/>
    <w:rsid w:val="0035568C"/>
    <w:rsid w:val="003620B6"/>
    <w:rsid w:val="00370FFE"/>
    <w:rsid w:val="00371059"/>
    <w:rsid w:val="003718A2"/>
    <w:rsid w:val="00372DC5"/>
    <w:rsid w:val="00374B85"/>
    <w:rsid w:val="003754E5"/>
    <w:rsid w:val="00375571"/>
    <w:rsid w:val="0037569E"/>
    <w:rsid w:val="00382764"/>
    <w:rsid w:val="00384333"/>
    <w:rsid w:val="00384B16"/>
    <w:rsid w:val="003861E9"/>
    <w:rsid w:val="0039268C"/>
    <w:rsid w:val="00392EE3"/>
    <w:rsid w:val="003931A6"/>
    <w:rsid w:val="00397FB5"/>
    <w:rsid w:val="003A1624"/>
    <w:rsid w:val="003A4E11"/>
    <w:rsid w:val="003B1A80"/>
    <w:rsid w:val="003B2A38"/>
    <w:rsid w:val="003B633E"/>
    <w:rsid w:val="003C5357"/>
    <w:rsid w:val="003C56B6"/>
    <w:rsid w:val="003D317D"/>
    <w:rsid w:val="003D7581"/>
    <w:rsid w:val="003E0043"/>
    <w:rsid w:val="003E4628"/>
    <w:rsid w:val="003F2689"/>
    <w:rsid w:val="003F51EE"/>
    <w:rsid w:val="00402403"/>
    <w:rsid w:val="004059E4"/>
    <w:rsid w:val="004158DA"/>
    <w:rsid w:val="00417AAF"/>
    <w:rsid w:val="004205C1"/>
    <w:rsid w:val="0042560D"/>
    <w:rsid w:val="0043741B"/>
    <w:rsid w:val="00442F36"/>
    <w:rsid w:val="0044332F"/>
    <w:rsid w:val="004468FE"/>
    <w:rsid w:val="00455D69"/>
    <w:rsid w:val="00466DD1"/>
    <w:rsid w:val="00472257"/>
    <w:rsid w:val="00472B2F"/>
    <w:rsid w:val="00474512"/>
    <w:rsid w:val="00476A16"/>
    <w:rsid w:val="00480E02"/>
    <w:rsid w:val="004817FF"/>
    <w:rsid w:val="004867B7"/>
    <w:rsid w:val="00491A14"/>
    <w:rsid w:val="004957BA"/>
    <w:rsid w:val="004970B0"/>
    <w:rsid w:val="004B1763"/>
    <w:rsid w:val="004B3EA9"/>
    <w:rsid w:val="004B4118"/>
    <w:rsid w:val="004B4B7B"/>
    <w:rsid w:val="004C1520"/>
    <w:rsid w:val="004D7306"/>
    <w:rsid w:val="004E4919"/>
    <w:rsid w:val="004F3B40"/>
    <w:rsid w:val="004F47A9"/>
    <w:rsid w:val="004F5BB4"/>
    <w:rsid w:val="00500848"/>
    <w:rsid w:val="00502FF0"/>
    <w:rsid w:val="005123A1"/>
    <w:rsid w:val="005144A9"/>
    <w:rsid w:val="0053224D"/>
    <w:rsid w:val="0053505D"/>
    <w:rsid w:val="00536C37"/>
    <w:rsid w:val="00550867"/>
    <w:rsid w:val="00551C0E"/>
    <w:rsid w:val="00554BBF"/>
    <w:rsid w:val="005620BC"/>
    <w:rsid w:val="00565A0D"/>
    <w:rsid w:val="005730EA"/>
    <w:rsid w:val="005756B3"/>
    <w:rsid w:val="0057656B"/>
    <w:rsid w:val="00585B84"/>
    <w:rsid w:val="00592BAD"/>
    <w:rsid w:val="0059526A"/>
    <w:rsid w:val="005A4DF4"/>
    <w:rsid w:val="005B243F"/>
    <w:rsid w:val="005B2D07"/>
    <w:rsid w:val="005B5DEA"/>
    <w:rsid w:val="005C51DF"/>
    <w:rsid w:val="005D13AA"/>
    <w:rsid w:val="005D6788"/>
    <w:rsid w:val="005E01BE"/>
    <w:rsid w:val="005F13AF"/>
    <w:rsid w:val="005F3BFA"/>
    <w:rsid w:val="005F5E1C"/>
    <w:rsid w:val="005F685C"/>
    <w:rsid w:val="00601E3D"/>
    <w:rsid w:val="00603EFF"/>
    <w:rsid w:val="00604847"/>
    <w:rsid w:val="00605A01"/>
    <w:rsid w:val="00606BA6"/>
    <w:rsid w:val="00612F21"/>
    <w:rsid w:val="00620F90"/>
    <w:rsid w:val="00622BAD"/>
    <w:rsid w:val="00623125"/>
    <w:rsid w:val="00623973"/>
    <w:rsid w:val="00627419"/>
    <w:rsid w:val="00630663"/>
    <w:rsid w:val="0064645F"/>
    <w:rsid w:val="00646B9C"/>
    <w:rsid w:val="00653D00"/>
    <w:rsid w:val="00654560"/>
    <w:rsid w:val="00655D81"/>
    <w:rsid w:val="00670BAD"/>
    <w:rsid w:val="00677442"/>
    <w:rsid w:val="00682A2F"/>
    <w:rsid w:val="0068723C"/>
    <w:rsid w:val="00687DE1"/>
    <w:rsid w:val="00687FCE"/>
    <w:rsid w:val="00695257"/>
    <w:rsid w:val="006A0C01"/>
    <w:rsid w:val="006A50AF"/>
    <w:rsid w:val="006A5E44"/>
    <w:rsid w:val="006B112E"/>
    <w:rsid w:val="006B380F"/>
    <w:rsid w:val="006B4429"/>
    <w:rsid w:val="006C170C"/>
    <w:rsid w:val="006C2511"/>
    <w:rsid w:val="006C2D5A"/>
    <w:rsid w:val="006C64A7"/>
    <w:rsid w:val="006C6A07"/>
    <w:rsid w:val="006C7637"/>
    <w:rsid w:val="006D76FB"/>
    <w:rsid w:val="006E1C4D"/>
    <w:rsid w:val="006E3A31"/>
    <w:rsid w:val="006F12D7"/>
    <w:rsid w:val="007007B8"/>
    <w:rsid w:val="00700885"/>
    <w:rsid w:val="007040CB"/>
    <w:rsid w:val="00704779"/>
    <w:rsid w:val="00704B9B"/>
    <w:rsid w:val="00715F54"/>
    <w:rsid w:val="0072678F"/>
    <w:rsid w:val="00730FCE"/>
    <w:rsid w:val="00745594"/>
    <w:rsid w:val="007461A6"/>
    <w:rsid w:val="007473FC"/>
    <w:rsid w:val="0075763D"/>
    <w:rsid w:val="00761175"/>
    <w:rsid w:val="007644A1"/>
    <w:rsid w:val="007718EA"/>
    <w:rsid w:val="00776DAC"/>
    <w:rsid w:val="00776FA1"/>
    <w:rsid w:val="0078064D"/>
    <w:rsid w:val="00787647"/>
    <w:rsid w:val="007879DF"/>
    <w:rsid w:val="0079149B"/>
    <w:rsid w:val="007A2CC6"/>
    <w:rsid w:val="007A4DF4"/>
    <w:rsid w:val="007B206F"/>
    <w:rsid w:val="007B25D1"/>
    <w:rsid w:val="007B27B8"/>
    <w:rsid w:val="007B7754"/>
    <w:rsid w:val="007C051E"/>
    <w:rsid w:val="007C50DC"/>
    <w:rsid w:val="007D3190"/>
    <w:rsid w:val="007D6234"/>
    <w:rsid w:val="007E311F"/>
    <w:rsid w:val="007F27A6"/>
    <w:rsid w:val="007F75AA"/>
    <w:rsid w:val="008023B3"/>
    <w:rsid w:val="008302C6"/>
    <w:rsid w:val="0083074B"/>
    <w:rsid w:val="00833F97"/>
    <w:rsid w:val="00842D64"/>
    <w:rsid w:val="008438CB"/>
    <w:rsid w:val="00847B06"/>
    <w:rsid w:val="00854B23"/>
    <w:rsid w:val="00857BF9"/>
    <w:rsid w:val="00874821"/>
    <w:rsid w:val="00874930"/>
    <w:rsid w:val="008846E0"/>
    <w:rsid w:val="00884DDB"/>
    <w:rsid w:val="00886A04"/>
    <w:rsid w:val="0089131C"/>
    <w:rsid w:val="008936EE"/>
    <w:rsid w:val="0089644B"/>
    <w:rsid w:val="0089661A"/>
    <w:rsid w:val="00897592"/>
    <w:rsid w:val="008A58E3"/>
    <w:rsid w:val="008B21FC"/>
    <w:rsid w:val="008B5D4E"/>
    <w:rsid w:val="008C5ADB"/>
    <w:rsid w:val="008C6B6D"/>
    <w:rsid w:val="008C7B33"/>
    <w:rsid w:val="008D08F8"/>
    <w:rsid w:val="008E27E8"/>
    <w:rsid w:val="008E4BAB"/>
    <w:rsid w:val="008E79A1"/>
    <w:rsid w:val="008F6350"/>
    <w:rsid w:val="00905619"/>
    <w:rsid w:val="00911603"/>
    <w:rsid w:val="009134E7"/>
    <w:rsid w:val="00917B1E"/>
    <w:rsid w:val="00933305"/>
    <w:rsid w:val="0093350E"/>
    <w:rsid w:val="00937914"/>
    <w:rsid w:val="00940170"/>
    <w:rsid w:val="0094113C"/>
    <w:rsid w:val="00942934"/>
    <w:rsid w:val="00944F12"/>
    <w:rsid w:val="00946FCF"/>
    <w:rsid w:val="0095048C"/>
    <w:rsid w:val="00955BB1"/>
    <w:rsid w:val="009562BB"/>
    <w:rsid w:val="0096401F"/>
    <w:rsid w:val="009645C5"/>
    <w:rsid w:val="00967E17"/>
    <w:rsid w:val="009713F3"/>
    <w:rsid w:val="00974B3B"/>
    <w:rsid w:val="00982B59"/>
    <w:rsid w:val="00987F0C"/>
    <w:rsid w:val="0099118E"/>
    <w:rsid w:val="0099496E"/>
    <w:rsid w:val="009A5963"/>
    <w:rsid w:val="009B4D7E"/>
    <w:rsid w:val="009B5269"/>
    <w:rsid w:val="009B70DF"/>
    <w:rsid w:val="009C0876"/>
    <w:rsid w:val="009C6608"/>
    <w:rsid w:val="009D6798"/>
    <w:rsid w:val="009E2129"/>
    <w:rsid w:val="009E304E"/>
    <w:rsid w:val="009E61CE"/>
    <w:rsid w:val="009E78CF"/>
    <w:rsid w:val="009F025D"/>
    <w:rsid w:val="009F14B4"/>
    <w:rsid w:val="009F3DB1"/>
    <w:rsid w:val="009F418E"/>
    <w:rsid w:val="00A00954"/>
    <w:rsid w:val="00A108D1"/>
    <w:rsid w:val="00A12716"/>
    <w:rsid w:val="00A15624"/>
    <w:rsid w:val="00A236C3"/>
    <w:rsid w:val="00A23AF9"/>
    <w:rsid w:val="00A42524"/>
    <w:rsid w:val="00A500FB"/>
    <w:rsid w:val="00A51BA2"/>
    <w:rsid w:val="00A61C2F"/>
    <w:rsid w:val="00A71870"/>
    <w:rsid w:val="00A818E4"/>
    <w:rsid w:val="00A84C21"/>
    <w:rsid w:val="00A929E6"/>
    <w:rsid w:val="00A93664"/>
    <w:rsid w:val="00A95EEE"/>
    <w:rsid w:val="00A97255"/>
    <w:rsid w:val="00AA0466"/>
    <w:rsid w:val="00AA59A8"/>
    <w:rsid w:val="00AC0A17"/>
    <w:rsid w:val="00AC15FE"/>
    <w:rsid w:val="00AD1B07"/>
    <w:rsid w:val="00AD3F98"/>
    <w:rsid w:val="00AD5BD2"/>
    <w:rsid w:val="00AE31E3"/>
    <w:rsid w:val="00AE5372"/>
    <w:rsid w:val="00AE565E"/>
    <w:rsid w:val="00AE745D"/>
    <w:rsid w:val="00AF37B0"/>
    <w:rsid w:val="00AF638D"/>
    <w:rsid w:val="00B029EB"/>
    <w:rsid w:val="00B03ABE"/>
    <w:rsid w:val="00B056F2"/>
    <w:rsid w:val="00B05BC4"/>
    <w:rsid w:val="00B06B67"/>
    <w:rsid w:val="00B10451"/>
    <w:rsid w:val="00B112DA"/>
    <w:rsid w:val="00B20C58"/>
    <w:rsid w:val="00B2120F"/>
    <w:rsid w:val="00B260C8"/>
    <w:rsid w:val="00B26D2B"/>
    <w:rsid w:val="00B26E3F"/>
    <w:rsid w:val="00B31FF0"/>
    <w:rsid w:val="00B340A0"/>
    <w:rsid w:val="00B342DD"/>
    <w:rsid w:val="00B350F2"/>
    <w:rsid w:val="00B37092"/>
    <w:rsid w:val="00B40161"/>
    <w:rsid w:val="00B46F5B"/>
    <w:rsid w:val="00B571EC"/>
    <w:rsid w:val="00B62CA4"/>
    <w:rsid w:val="00B72593"/>
    <w:rsid w:val="00B73536"/>
    <w:rsid w:val="00B87660"/>
    <w:rsid w:val="00B93CB9"/>
    <w:rsid w:val="00B95CCA"/>
    <w:rsid w:val="00B97A08"/>
    <w:rsid w:val="00BA2943"/>
    <w:rsid w:val="00BA3B38"/>
    <w:rsid w:val="00BA4A47"/>
    <w:rsid w:val="00BB320D"/>
    <w:rsid w:val="00BB7F57"/>
    <w:rsid w:val="00BC241C"/>
    <w:rsid w:val="00BC405C"/>
    <w:rsid w:val="00BC58D3"/>
    <w:rsid w:val="00BD2BDF"/>
    <w:rsid w:val="00BD4938"/>
    <w:rsid w:val="00BD6D17"/>
    <w:rsid w:val="00BE7FC7"/>
    <w:rsid w:val="00C05FBD"/>
    <w:rsid w:val="00C10480"/>
    <w:rsid w:val="00C14123"/>
    <w:rsid w:val="00C1666B"/>
    <w:rsid w:val="00C206A8"/>
    <w:rsid w:val="00C2105C"/>
    <w:rsid w:val="00C21CF5"/>
    <w:rsid w:val="00C23898"/>
    <w:rsid w:val="00C25758"/>
    <w:rsid w:val="00C26FED"/>
    <w:rsid w:val="00C26FFB"/>
    <w:rsid w:val="00C31BD3"/>
    <w:rsid w:val="00C3247F"/>
    <w:rsid w:val="00C41EF1"/>
    <w:rsid w:val="00C43925"/>
    <w:rsid w:val="00C45F77"/>
    <w:rsid w:val="00C50234"/>
    <w:rsid w:val="00C51BB1"/>
    <w:rsid w:val="00C5215A"/>
    <w:rsid w:val="00C612D3"/>
    <w:rsid w:val="00C618B8"/>
    <w:rsid w:val="00C62C01"/>
    <w:rsid w:val="00C64E42"/>
    <w:rsid w:val="00C7017F"/>
    <w:rsid w:val="00C74456"/>
    <w:rsid w:val="00C76FB6"/>
    <w:rsid w:val="00C81403"/>
    <w:rsid w:val="00C829B7"/>
    <w:rsid w:val="00C855EB"/>
    <w:rsid w:val="00C92E46"/>
    <w:rsid w:val="00C93304"/>
    <w:rsid w:val="00CA258B"/>
    <w:rsid w:val="00CB2B58"/>
    <w:rsid w:val="00CB3324"/>
    <w:rsid w:val="00CB4EB7"/>
    <w:rsid w:val="00CB656C"/>
    <w:rsid w:val="00CB7A83"/>
    <w:rsid w:val="00CD2829"/>
    <w:rsid w:val="00CD4B00"/>
    <w:rsid w:val="00CD6599"/>
    <w:rsid w:val="00CD6A6C"/>
    <w:rsid w:val="00CE1D48"/>
    <w:rsid w:val="00CE249A"/>
    <w:rsid w:val="00CF49CE"/>
    <w:rsid w:val="00CF4A5B"/>
    <w:rsid w:val="00D1688F"/>
    <w:rsid w:val="00D2114A"/>
    <w:rsid w:val="00D2297D"/>
    <w:rsid w:val="00D22C60"/>
    <w:rsid w:val="00D341E5"/>
    <w:rsid w:val="00D42B77"/>
    <w:rsid w:val="00D61BE5"/>
    <w:rsid w:val="00D62BB9"/>
    <w:rsid w:val="00D63EA0"/>
    <w:rsid w:val="00D7067F"/>
    <w:rsid w:val="00D75D5B"/>
    <w:rsid w:val="00D81765"/>
    <w:rsid w:val="00D82843"/>
    <w:rsid w:val="00D835FE"/>
    <w:rsid w:val="00D867A0"/>
    <w:rsid w:val="00D90FAD"/>
    <w:rsid w:val="00D917B3"/>
    <w:rsid w:val="00D9293F"/>
    <w:rsid w:val="00DA14C3"/>
    <w:rsid w:val="00DA3E51"/>
    <w:rsid w:val="00DB0E57"/>
    <w:rsid w:val="00DB1BBF"/>
    <w:rsid w:val="00DB2662"/>
    <w:rsid w:val="00DB4732"/>
    <w:rsid w:val="00DB79EF"/>
    <w:rsid w:val="00DC46AC"/>
    <w:rsid w:val="00DD20F0"/>
    <w:rsid w:val="00DD2727"/>
    <w:rsid w:val="00DD39E6"/>
    <w:rsid w:val="00DF095B"/>
    <w:rsid w:val="00DF1BF0"/>
    <w:rsid w:val="00DF2A86"/>
    <w:rsid w:val="00E02FFC"/>
    <w:rsid w:val="00E0511F"/>
    <w:rsid w:val="00E1515F"/>
    <w:rsid w:val="00E17C71"/>
    <w:rsid w:val="00E2266D"/>
    <w:rsid w:val="00E229B3"/>
    <w:rsid w:val="00E23877"/>
    <w:rsid w:val="00E26457"/>
    <w:rsid w:val="00E33E46"/>
    <w:rsid w:val="00E34B0B"/>
    <w:rsid w:val="00E45A65"/>
    <w:rsid w:val="00E5000D"/>
    <w:rsid w:val="00E548A8"/>
    <w:rsid w:val="00E62BD7"/>
    <w:rsid w:val="00E63045"/>
    <w:rsid w:val="00E648D9"/>
    <w:rsid w:val="00E649AF"/>
    <w:rsid w:val="00E70DCE"/>
    <w:rsid w:val="00E76F16"/>
    <w:rsid w:val="00E7771B"/>
    <w:rsid w:val="00E826D9"/>
    <w:rsid w:val="00E927D6"/>
    <w:rsid w:val="00E92FDC"/>
    <w:rsid w:val="00E93FFC"/>
    <w:rsid w:val="00EA0008"/>
    <w:rsid w:val="00EA4F43"/>
    <w:rsid w:val="00EA64E9"/>
    <w:rsid w:val="00EA6FDB"/>
    <w:rsid w:val="00EA7B22"/>
    <w:rsid w:val="00EA7E29"/>
    <w:rsid w:val="00EB5AA5"/>
    <w:rsid w:val="00EC4053"/>
    <w:rsid w:val="00ED04FF"/>
    <w:rsid w:val="00ED0FE8"/>
    <w:rsid w:val="00ED77D9"/>
    <w:rsid w:val="00EE477A"/>
    <w:rsid w:val="00EE669D"/>
    <w:rsid w:val="00EF7607"/>
    <w:rsid w:val="00F1336A"/>
    <w:rsid w:val="00F140DC"/>
    <w:rsid w:val="00F15667"/>
    <w:rsid w:val="00F15DDA"/>
    <w:rsid w:val="00F348CC"/>
    <w:rsid w:val="00F351C5"/>
    <w:rsid w:val="00F40895"/>
    <w:rsid w:val="00F40EAD"/>
    <w:rsid w:val="00F449DE"/>
    <w:rsid w:val="00F461E0"/>
    <w:rsid w:val="00F50836"/>
    <w:rsid w:val="00F511D1"/>
    <w:rsid w:val="00F53066"/>
    <w:rsid w:val="00F57187"/>
    <w:rsid w:val="00F71B31"/>
    <w:rsid w:val="00F768BE"/>
    <w:rsid w:val="00F91ECD"/>
    <w:rsid w:val="00F95094"/>
    <w:rsid w:val="00F957ED"/>
    <w:rsid w:val="00FA40D6"/>
    <w:rsid w:val="00FB3611"/>
    <w:rsid w:val="00FB499F"/>
    <w:rsid w:val="00FB65CF"/>
    <w:rsid w:val="00FB6ADC"/>
    <w:rsid w:val="00FB7C83"/>
    <w:rsid w:val="00FC185A"/>
    <w:rsid w:val="00FC5E22"/>
    <w:rsid w:val="00FC6039"/>
    <w:rsid w:val="00FC7252"/>
    <w:rsid w:val="00FD4201"/>
    <w:rsid w:val="00FE0D97"/>
    <w:rsid w:val="00FE0EC1"/>
    <w:rsid w:val="00FE6B0E"/>
    <w:rsid w:val="00FF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9D19B"/>
  <w15:docId w15:val="{F41862C7-4DE8-46E8-9EA6-E34D68B8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2D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F12D7"/>
    <w:pPr>
      <w:widowControl/>
      <w:spacing w:after="200" w:line="276" w:lineRule="auto"/>
      <w:ind w:leftChars="200" w:left="480"/>
    </w:pPr>
    <w:rPr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704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0477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04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04779"/>
    <w:rPr>
      <w:sz w:val="20"/>
      <w:szCs w:val="20"/>
    </w:rPr>
  </w:style>
  <w:style w:type="character" w:styleId="a9">
    <w:name w:val="Hyperlink"/>
    <w:basedOn w:val="a0"/>
    <w:uiPriority w:val="99"/>
    <w:unhideWhenUsed/>
    <w:rsid w:val="008E4BAB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E4BAB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11119D"/>
  </w:style>
  <w:style w:type="character" w:styleId="ac">
    <w:name w:val="FollowedHyperlink"/>
    <w:basedOn w:val="a0"/>
    <w:uiPriority w:val="99"/>
    <w:semiHidden/>
    <w:unhideWhenUsed/>
    <w:rsid w:val="00293DCA"/>
    <w:rPr>
      <w:color w:val="800080" w:themeColor="followedHyperlink"/>
      <w:u w:val="single"/>
    </w:rPr>
  </w:style>
  <w:style w:type="paragraph" w:styleId="ad">
    <w:name w:val="Balloon Text"/>
    <w:basedOn w:val="a"/>
    <w:link w:val="ae"/>
    <w:uiPriority w:val="99"/>
    <w:semiHidden/>
    <w:unhideWhenUsed/>
    <w:rsid w:val="00A84C21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A84C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89230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6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49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970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491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2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782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465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7069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826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91024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6852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0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9189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283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95867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4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72993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0901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04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740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969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862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7978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841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0698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0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2446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872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CDFDD-C22F-4CDB-BBA1-DB850A7C1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Ting Kin</dc:creator>
  <cp:keywords/>
  <dc:description/>
  <cp:lastModifiedBy>NG Ting Kin</cp:lastModifiedBy>
  <cp:revision>5</cp:revision>
  <dcterms:created xsi:type="dcterms:W3CDTF">2023-03-21T15:48:00Z</dcterms:created>
  <dcterms:modified xsi:type="dcterms:W3CDTF">2023-03-21T15:57:00Z</dcterms:modified>
</cp:coreProperties>
</file>